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9D966" w14:textId="77777777" w:rsidR="00182B34" w:rsidRPr="00F506CA" w:rsidRDefault="00182B34" w:rsidP="004C585A">
      <w:pPr>
        <w:spacing w:after="120" w:line="240" w:lineRule="auto"/>
        <w:rPr>
          <w:rFonts w:ascii="Calibri" w:hAnsi="Calibri" w:cs="Calibri"/>
          <w:b/>
          <w:bCs/>
          <w:sz w:val="24"/>
          <w:szCs w:val="24"/>
        </w:rPr>
      </w:pPr>
      <w:proofErr w:type="spellStart"/>
      <w:r w:rsidRPr="00D31C43">
        <w:rPr>
          <w:rFonts w:ascii="Calibri" w:hAnsi="Calibri" w:cs="Calibri"/>
          <w:b/>
          <w:bCs/>
          <w:sz w:val="24"/>
          <w:szCs w:val="24"/>
        </w:rPr>
        <w:t>Rubiscosome</w:t>
      </w:r>
      <w:proofErr w:type="spellEnd"/>
      <w:r w:rsidRPr="00D31C43">
        <w:rPr>
          <w:rFonts w:ascii="Calibri" w:hAnsi="Calibri" w:cs="Calibri"/>
          <w:b/>
          <w:bCs/>
          <w:sz w:val="24"/>
          <w:szCs w:val="24"/>
        </w:rPr>
        <w:t xml:space="preserve"> </w:t>
      </w:r>
      <w:r>
        <w:rPr>
          <w:rFonts w:ascii="Calibri" w:hAnsi="Calibri" w:cs="Calibri"/>
          <w:b/>
          <w:bCs/>
          <w:sz w:val="24"/>
          <w:szCs w:val="24"/>
        </w:rPr>
        <w:t xml:space="preserve">gene </w:t>
      </w:r>
      <w:r w:rsidRPr="00D31C43">
        <w:rPr>
          <w:rFonts w:ascii="Calibri" w:hAnsi="Calibri" w:cs="Calibri"/>
          <w:b/>
          <w:bCs/>
          <w:sz w:val="24"/>
          <w:szCs w:val="24"/>
        </w:rPr>
        <w:t>expression is balanced across the hexaploid wheat genome</w:t>
      </w:r>
    </w:p>
    <w:p w14:paraId="22B601B6" w14:textId="5D403FBF" w:rsidR="00182B34" w:rsidRPr="006263C4" w:rsidRDefault="00182B34" w:rsidP="004C585A">
      <w:pPr>
        <w:spacing w:after="120" w:line="240" w:lineRule="auto"/>
        <w:rPr>
          <w:rFonts w:ascii="Calibri" w:hAnsi="Calibri" w:cs="Calibri"/>
          <w:sz w:val="24"/>
          <w:szCs w:val="24"/>
          <w:lang w:val="es-ES"/>
        </w:rPr>
      </w:pPr>
      <w:r w:rsidRPr="006263C4">
        <w:rPr>
          <w:rFonts w:ascii="Calibri" w:hAnsi="Calibri" w:cs="Calibri"/>
          <w:sz w:val="24"/>
          <w:szCs w:val="24"/>
          <w:lang w:val="es-ES"/>
        </w:rPr>
        <w:t>Louis Caruana, Douglas J. Orr, Elizabete Carmo-Silva*</w:t>
      </w:r>
    </w:p>
    <w:p w14:paraId="3B6C6CEC" w14:textId="34EC3E3B" w:rsidR="00182B34" w:rsidRPr="00D31C43" w:rsidRDefault="00182B34" w:rsidP="004C585A">
      <w:pPr>
        <w:spacing w:after="120" w:line="240" w:lineRule="auto"/>
        <w:rPr>
          <w:rFonts w:ascii="Calibri" w:hAnsi="Calibri" w:cs="Calibri"/>
          <w:sz w:val="24"/>
          <w:szCs w:val="24"/>
        </w:rPr>
      </w:pPr>
      <w:r w:rsidRPr="00D31C43">
        <w:rPr>
          <w:rFonts w:ascii="Calibri" w:hAnsi="Calibri" w:cs="Calibri"/>
          <w:sz w:val="24"/>
          <w:szCs w:val="24"/>
        </w:rPr>
        <w:t>Lancaster Environment Centre</w:t>
      </w:r>
      <w:r>
        <w:rPr>
          <w:rFonts w:ascii="Calibri" w:hAnsi="Calibri" w:cs="Calibri"/>
          <w:sz w:val="24"/>
          <w:szCs w:val="24"/>
        </w:rPr>
        <w:t>,</w:t>
      </w:r>
      <w:r w:rsidRPr="00D31C43">
        <w:rPr>
          <w:rFonts w:ascii="Calibri" w:hAnsi="Calibri" w:cs="Calibri"/>
          <w:sz w:val="24"/>
          <w:szCs w:val="24"/>
        </w:rPr>
        <w:t xml:space="preserve"> Lancaster University, Lancaster, UK</w:t>
      </w:r>
    </w:p>
    <w:p w14:paraId="499B705A" w14:textId="5406B490" w:rsidR="00182B34" w:rsidRDefault="00182B34" w:rsidP="004C585A">
      <w:pPr>
        <w:spacing w:after="120" w:line="240" w:lineRule="auto"/>
        <w:rPr>
          <w:rFonts w:ascii="Calibri" w:hAnsi="Calibri" w:cs="Calibri"/>
          <w:sz w:val="24"/>
          <w:szCs w:val="24"/>
        </w:rPr>
      </w:pPr>
      <w:r w:rsidRPr="00D31C43">
        <w:rPr>
          <w:rFonts w:ascii="Calibri" w:hAnsi="Calibri" w:cs="Calibri"/>
          <w:sz w:val="24"/>
          <w:szCs w:val="24"/>
        </w:rPr>
        <w:t xml:space="preserve">* For correspondence (Email: </w:t>
      </w:r>
      <w:hyperlink r:id="rId10" w:history="1">
        <w:r w:rsidRPr="00D31C43">
          <w:rPr>
            <w:rStyle w:val="Hyperlink"/>
            <w:rFonts w:ascii="Calibri" w:hAnsi="Calibri" w:cs="Calibri"/>
            <w:sz w:val="24"/>
            <w:szCs w:val="24"/>
          </w:rPr>
          <w:t>e.carmosilva@lancaster.ac.uk</w:t>
        </w:r>
      </w:hyperlink>
      <w:r w:rsidRPr="00D31C43">
        <w:rPr>
          <w:rFonts w:ascii="Calibri" w:hAnsi="Calibri" w:cs="Calibri"/>
          <w:sz w:val="24"/>
          <w:szCs w:val="24"/>
        </w:rPr>
        <w:t>)</w:t>
      </w:r>
    </w:p>
    <w:p w14:paraId="2049D36D" w14:textId="2E116638" w:rsidR="00E33F2D" w:rsidRDefault="00E33F2D" w:rsidP="004C585A">
      <w:pPr>
        <w:spacing w:after="120" w:line="240" w:lineRule="auto"/>
        <w:rPr>
          <w:rFonts w:ascii="Calibri" w:hAnsi="Calibri" w:cs="Calibri"/>
          <w:sz w:val="24"/>
          <w:szCs w:val="24"/>
        </w:rPr>
      </w:pPr>
    </w:p>
    <w:p w14:paraId="6C8B4690" w14:textId="69FC6911" w:rsidR="00BC0626" w:rsidRDefault="00BC0626" w:rsidP="004C585A">
      <w:pPr>
        <w:spacing w:after="120" w:line="240" w:lineRule="auto"/>
        <w:rPr>
          <w:rFonts w:ascii="Calibri" w:hAnsi="Calibri" w:cs="Calibri"/>
          <w:sz w:val="24"/>
          <w:szCs w:val="24"/>
        </w:rPr>
      </w:pPr>
    </w:p>
    <w:p w14:paraId="1357AE3C" w14:textId="77777777" w:rsidR="00BC0626" w:rsidRDefault="00BC0626" w:rsidP="004C585A">
      <w:pPr>
        <w:spacing w:after="120" w:line="240" w:lineRule="auto"/>
        <w:rPr>
          <w:rFonts w:ascii="Calibri" w:hAnsi="Calibri" w:cs="Calibri"/>
          <w:sz w:val="24"/>
          <w:szCs w:val="24"/>
        </w:rPr>
      </w:pPr>
    </w:p>
    <w:p w14:paraId="3C6C00AE" w14:textId="77777777" w:rsidR="00E33F2D" w:rsidRPr="00F506CA" w:rsidRDefault="00E33F2D" w:rsidP="004C585A">
      <w:pPr>
        <w:spacing w:after="120" w:line="240" w:lineRule="auto"/>
        <w:rPr>
          <w:rFonts w:ascii="Calibri" w:hAnsi="Calibri" w:cs="Calibri"/>
          <w:sz w:val="24"/>
          <w:szCs w:val="24"/>
        </w:rPr>
      </w:pPr>
    </w:p>
    <w:p w14:paraId="421FA029" w14:textId="5F511DF6" w:rsidR="00791606" w:rsidRPr="00F506CA" w:rsidRDefault="00BC0626" w:rsidP="00BC0626">
      <w:pPr>
        <w:spacing w:after="120" w:line="240" w:lineRule="auto"/>
        <w:jc w:val="center"/>
      </w:pPr>
      <w:r>
        <w:rPr>
          <w:noProof/>
          <w:lang w:eastAsia="en-GB"/>
        </w:rPr>
        <w:drawing>
          <wp:inline distT="0" distB="0" distL="0" distR="0" wp14:anchorId="594AD060" wp14:editId="11BF1103">
            <wp:extent cx="4578350" cy="3978876"/>
            <wp:effectExtent l="0" t="0" r="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1">
                      <a:extLst>
                        <a:ext uri="{28A0092B-C50C-407E-A947-70E740481C1C}">
                          <a14:useLocalDpi xmlns:a14="http://schemas.microsoft.com/office/drawing/2010/main" val="0"/>
                        </a:ext>
                      </a:extLst>
                    </a:blip>
                    <a:srcRect l="4633" t="9778" b="7342"/>
                    <a:stretch/>
                  </pic:blipFill>
                  <pic:spPr bwMode="auto">
                    <a:xfrm>
                      <a:off x="0" y="0"/>
                      <a:ext cx="4579917" cy="3980238"/>
                    </a:xfrm>
                    <a:prstGeom prst="rect">
                      <a:avLst/>
                    </a:prstGeom>
                    <a:noFill/>
                    <a:ln>
                      <a:noFill/>
                    </a:ln>
                    <a:extLst>
                      <a:ext uri="{53640926-AAD7-44D8-BBD7-CCE9431645EC}">
                        <a14:shadowObscured xmlns:a14="http://schemas.microsoft.com/office/drawing/2010/main"/>
                      </a:ext>
                    </a:extLst>
                  </pic:spPr>
                </pic:pic>
              </a:graphicData>
            </a:graphic>
          </wp:inline>
        </w:drawing>
      </w:r>
    </w:p>
    <w:p w14:paraId="13BBBB48" w14:textId="0163F337" w:rsidR="004F26E2" w:rsidRPr="00050D4F" w:rsidRDefault="00791606" w:rsidP="004C585A">
      <w:pPr>
        <w:spacing w:after="120" w:line="240" w:lineRule="auto"/>
        <w:rPr>
          <w:rFonts w:ascii="Calibri" w:hAnsi="Calibri" w:cs="Calibri"/>
        </w:rPr>
      </w:pPr>
      <w:r w:rsidRPr="00050D4F">
        <w:rPr>
          <w:rFonts w:ascii="Calibri" w:hAnsi="Calibri" w:cs="Calibri"/>
          <w:b/>
          <w:bCs/>
        </w:rPr>
        <w:t xml:space="preserve">Figure S1 </w:t>
      </w:r>
      <w:r w:rsidRPr="00050D4F">
        <w:rPr>
          <w:rFonts w:ascii="Calibri" w:hAnsi="Calibri" w:cs="Calibri"/>
        </w:rPr>
        <w:t xml:space="preserve">Relative expression and expression balance of </w:t>
      </w:r>
      <w:proofErr w:type="spellStart"/>
      <w:r w:rsidR="00304D04" w:rsidRPr="00050D4F">
        <w:rPr>
          <w:rFonts w:ascii="Calibri" w:hAnsi="Calibri" w:cs="Calibri"/>
        </w:rPr>
        <w:t>Rubiscosome</w:t>
      </w:r>
      <w:proofErr w:type="spellEnd"/>
      <w:r w:rsidR="00304D04" w:rsidRPr="00050D4F">
        <w:rPr>
          <w:rFonts w:ascii="Calibri" w:hAnsi="Calibri" w:cs="Calibri"/>
        </w:rPr>
        <w:t xml:space="preserve"> genes</w:t>
      </w:r>
      <w:r w:rsidRPr="00050D4F">
        <w:rPr>
          <w:rFonts w:ascii="Calibri" w:hAnsi="Calibri" w:cs="Calibri"/>
        </w:rPr>
        <w:t xml:space="preserve"> in leaves and shoots of hexaploid wheat</w:t>
      </w:r>
      <w:r w:rsidR="00C70AAE" w:rsidRPr="00050D4F">
        <w:rPr>
          <w:rFonts w:ascii="Calibri" w:hAnsi="Calibri" w:cs="Calibri"/>
        </w:rPr>
        <w:t xml:space="preserve"> heat tolerant cultivar TAM107</w:t>
      </w:r>
      <w:r w:rsidRPr="00050D4F">
        <w:rPr>
          <w:rFonts w:ascii="Calibri" w:hAnsi="Calibri" w:cs="Calibri"/>
        </w:rPr>
        <w:t xml:space="preserve"> under control and heat stress conditions. The three axes each correspond to a subgenome indicated by the letter. The position of each </w:t>
      </w:r>
      <w:r w:rsidR="00182B34" w:rsidRPr="00050D4F">
        <w:rPr>
          <w:rFonts w:ascii="Calibri" w:hAnsi="Calibri" w:cs="Calibri"/>
        </w:rPr>
        <w:t>symbol</w:t>
      </w:r>
      <w:r w:rsidRPr="00050D4F">
        <w:rPr>
          <w:rFonts w:ascii="Calibri" w:hAnsi="Calibri" w:cs="Calibri"/>
        </w:rPr>
        <w:t xml:space="preserve"> represents the relative contribution of each subgenome specific homoeolog to the overall expression of its respective gene. The size of each symbol is representative of the total expression of each gene triad (Log2 TPM).</w:t>
      </w:r>
      <w:r w:rsidR="00964DC8" w:rsidRPr="00050D4F">
        <w:rPr>
          <w:rFonts w:ascii="Calibri" w:hAnsi="Calibri" w:cs="Calibri"/>
        </w:rPr>
        <w:t xml:space="preserve"> Data from Liu </w:t>
      </w:r>
      <w:r w:rsidR="00964DC8" w:rsidRPr="003555FF">
        <w:rPr>
          <w:rFonts w:ascii="Calibri" w:hAnsi="Calibri" w:cs="Calibri"/>
          <w:i/>
          <w:iCs/>
        </w:rPr>
        <w:t>et al</w:t>
      </w:r>
      <w:r w:rsidR="00964DC8" w:rsidRPr="00050D4F">
        <w:rPr>
          <w:rFonts w:ascii="Calibri" w:hAnsi="Calibri" w:cs="Calibri"/>
        </w:rPr>
        <w:t>. (2015) was used for heat stress analysis.</w:t>
      </w:r>
    </w:p>
    <w:p w14:paraId="76823676" w14:textId="5367B522" w:rsidR="000E5A7A" w:rsidRDefault="00AB7710" w:rsidP="004C585A">
      <w:pPr>
        <w:spacing w:after="120" w:line="240" w:lineRule="auto"/>
        <w:rPr>
          <w:rFonts w:ascii="Calibri" w:hAnsi="Calibri" w:cs="Calibri"/>
          <w:sz w:val="24"/>
          <w:szCs w:val="24"/>
        </w:rPr>
      </w:pPr>
      <w:r>
        <w:rPr>
          <w:rFonts w:ascii="Calibri" w:hAnsi="Calibri" w:cs="Calibri"/>
          <w:noProof/>
          <w:sz w:val="24"/>
          <w:szCs w:val="24"/>
          <w:lang w:eastAsia="en-GB"/>
        </w:rPr>
        <w:lastRenderedPageBreak/>
        <w:drawing>
          <wp:inline distT="0" distB="0" distL="0" distR="0" wp14:anchorId="33D2F59F" wp14:editId="3AC8709C">
            <wp:extent cx="5731510" cy="2822575"/>
            <wp:effectExtent l="0" t="0" r="0" b="0"/>
            <wp:docPr id="3" name="Picture 3"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ackground pattern&#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822575"/>
                    </a:xfrm>
                    <a:prstGeom prst="rect">
                      <a:avLst/>
                    </a:prstGeom>
                  </pic:spPr>
                </pic:pic>
              </a:graphicData>
            </a:graphic>
          </wp:inline>
        </w:drawing>
      </w:r>
    </w:p>
    <w:p w14:paraId="61B1FB22" w14:textId="75093E3E" w:rsidR="002B70A4" w:rsidRPr="008F7940" w:rsidRDefault="002B70A4" w:rsidP="004C585A">
      <w:pPr>
        <w:spacing w:after="120" w:line="240" w:lineRule="auto"/>
      </w:pPr>
      <w:r w:rsidRPr="008F7940">
        <w:rPr>
          <w:rFonts w:ascii="Calibri" w:hAnsi="Calibri" w:cs="Calibri"/>
          <w:b/>
          <w:bCs/>
        </w:rPr>
        <w:t xml:space="preserve">Figure S2 </w:t>
      </w:r>
      <w:r w:rsidR="008F7940" w:rsidRPr="008F7940">
        <w:rPr>
          <w:rFonts w:ascii="Calibri" w:hAnsi="Calibri" w:cs="Calibri"/>
          <w:bCs/>
        </w:rPr>
        <w:t xml:space="preserve">Coding </w:t>
      </w:r>
      <w:r w:rsidR="008F7940" w:rsidRPr="008F7940">
        <w:t>s</w:t>
      </w:r>
      <w:r w:rsidRPr="008F7940">
        <w:t xml:space="preserve">equence alignment of </w:t>
      </w:r>
      <w:r w:rsidR="00721380" w:rsidRPr="008F7940">
        <w:t xml:space="preserve">the wheat </w:t>
      </w:r>
      <w:r w:rsidRPr="008F7940">
        <w:t xml:space="preserve">A, B, and D </w:t>
      </w:r>
      <w:r w:rsidR="00D7734D" w:rsidRPr="008F7940">
        <w:t xml:space="preserve">homoeologs </w:t>
      </w:r>
      <w:r w:rsidR="00050D4F" w:rsidRPr="008F7940">
        <w:t>for</w:t>
      </w:r>
      <w:r w:rsidR="00BB31A0" w:rsidRPr="008F7940">
        <w:t xml:space="preserve"> </w:t>
      </w:r>
      <w:r w:rsidR="00770ACD" w:rsidRPr="008F7940">
        <w:t xml:space="preserve">mature </w:t>
      </w:r>
      <w:r w:rsidRPr="008F7940">
        <w:t>Rca1</w:t>
      </w:r>
      <w:r w:rsidR="008F7940">
        <w:t xml:space="preserve"> protein (</w:t>
      </w:r>
      <w:r w:rsidR="004813DC">
        <w:t>cv. C</w:t>
      </w:r>
      <w:r w:rsidR="006958A9">
        <w:t>hinese Sp</w:t>
      </w:r>
      <w:r w:rsidR="006A7318">
        <w:t>ring</w:t>
      </w:r>
      <w:r w:rsidR="00FE6673">
        <w:t xml:space="preserve">, </w:t>
      </w:r>
      <w:r w:rsidR="00AC3EFA">
        <w:t>IWGSC 2018</w:t>
      </w:r>
      <w:r w:rsidR="008F7940">
        <w:t xml:space="preserve">). </w:t>
      </w:r>
      <w:r w:rsidR="00050D4F" w:rsidRPr="008F7940">
        <w:t>The green and olive bar indicates consensus</w:t>
      </w:r>
      <w:r w:rsidR="00BB31A0" w:rsidRPr="008F7940">
        <w:t>;</w:t>
      </w:r>
      <w:r w:rsidRPr="008F7940">
        <w:t xml:space="preserve"> </w:t>
      </w:r>
      <w:r w:rsidR="00050D4F" w:rsidRPr="008F7940">
        <w:t xml:space="preserve">green shows </w:t>
      </w:r>
      <w:r w:rsidRPr="008F7940">
        <w:t xml:space="preserve">regions of </w:t>
      </w:r>
      <w:r w:rsidR="00340071" w:rsidRPr="008F7940">
        <w:t xml:space="preserve">identical sequence </w:t>
      </w:r>
      <w:r w:rsidRPr="008F7940">
        <w:t>consensus</w:t>
      </w:r>
      <w:r w:rsidR="00340071" w:rsidRPr="008F7940">
        <w:t xml:space="preserve">, </w:t>
      </w:r>
      <w:r w:rsidR="00050D4F" w:rsidRPr="008F7940">
        <w:t xml:space="preserve">olive highlights </w:t>
      </w:r>
      <w:r w:rsidRPr="008F7940">
        <w:t xml:space="preserve">nucleotide </w:t>
      </w:r>
      <w:r w:rsidR="00340071" w:rsidRPr="008F7940">
        <w:t xml:space="preserve">differences between </w:t>
      </w:r>
      <w:r w:rsidR="00340071" w:rsidRPr="008F7940">
        <w:rPr>
          <w:i/>
        </w:rPr>
        <w:t>Rca1</w:t>
      </w:r>
      <w:r w:rsidR="00340071" w:rsidRPr="008F7940">
        <w:t xml:space="preserve"> homoeologs</w:t>
      </w:r>
      <w:r w:rsidRPr="008F7940">
        <w:t xml:space="preserve">. </w:t>
      </w:r>
      <w:r w:rsidR="00721380" w:rsidRPr="008F7940">
        <w:t>Overall,</w:t>
      </w:r>
      <w:r w:rsidRPr="008F7940">
        <w:t xml:space="preserve"> the three sequences </w:t>
      </w:r>
      <w:r w:rsidR="00B25AE7" w:rsidRPr="008F7940">
        <w:t>feature 96.8%</w:t>
      </w:r>
      <w:r w:rsidR="002F0815" w:rsidRPr="008F7940">
        <w:t xml:space="preserve"> identical sites</w:t>
      </w:r>
      <w:r w:rsidR="00CE36E4" w:rsidRPr="008F7940">
        <w:t xml:space="preserve">, with 8, 17, and 11 </w:t>
      </w:r>
      <w:r w:rsidR="007634E2" w:rsidRPr="008F7940">
        <w:t xml:space="preserve">nucleotide </w:t>
      </w:r>
      <w:r w:rsidR="00CE36E4" w:rsidRPr="008F7940">
        <w:t xml:space="preserve">polymorphisms </w:t>
      </w:r>
      <w:r w:rsidR="00B82221" w:rsidRPr="008F7940">
        <w:t>in</w:t>
      </w:r>
      <w:r w:rsidR="00CE36E4" w:rsidRPr="008F7940">
        <w:t xml:space="preserve"> the A, B, and D homoeologs respectively</w:t>
      </w:r>
      <w:r w:rsidR="00340071" w:rsidRPr="008F7940">
        <w:t>, as compared with the consensus</w:t>
      </w:r>
      <w:r w:rsidR="00CE36E4" w:rsidRPr="008F7940">
        <w:t xml:space="preserve">. </w:t>
      </w:r>
    </w:p>
    <w:p w14:paraId="5C702E28" w14:textId="7BA151F2" w:rsidR="00050D4F" w:rsidRDefault="00050D4F" w:rsidP="004C585A">
      <w:pPr>
        <w:spacing w:after="120" w:line="240" w:lineRule="auto"/>
      </w:pPr>
    </w:p>
    <w:p w14:paraId="2BDEB1CF" w14:textId="38444834" w:rsidR="00757AF5" w:rsidRDefault="00757AF5" w:rsidP="004C585A">
      <w:pPr>
        <w:spacing w:after="120" w:line="240" w:lineRule="auto"/>
        <w:rPr>
          <w:b/>
          <w:bCs/>
        </w:rPr>
      </w:pPr>
      <w:r>
        <w:rPr>
          <w:b/>
          <w:bCs/>
          <w:noProof/>
          <w:lang w:eastAsia="en-GB"/>
        </w:rPr>
        <w:drawing>
          <wp:inline distT="0" distB="0" distL="0" distR="0" wp14:anchorId="2E92D1D3" wp14:editId="7625E574">
            <wp:extent cx="5731510" cy="11493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1149350"/>
                    </a:xfrm>
                    <a:prstGeom prst="rect">
                      <a:avLst/>
                    </a:prstGeom>
                  </pic:spPr>
                </pic:pic>
              </a:graphicData>
            </a:graphic>
          </wp:inline>
        </w:drawing>
      </w:r>
    </w:p>
    <w:p w14:paraId="6C9DF867" w14:textId="0E916A22" w:rsidR="00365703" w:rsidRDefault="000E5A7A" w:rsidP="004C585A">
      <w:pPr>
        <w:spacing w:after="120" w:line="240" w:lineRule="auto"/>
      </w:pPr>
      <w:r>
        <w:rPr>
          <w:b/>
          <w:bCs/>
        </w:rPr>
        <w:t>Figure S</w:t>
      </w:r>
      <w:r w:rsidR="002B70A4">
        <w:rPr>
          <w:b/>
          <w:bCs/>
        </w:rPr>
        <w:t>3</w:t>
      </w:r>
      <w:r>
        <w:rPr>
          <w:b/>
          <w:bCs/>
        </w:rPr>
        <w:t xml:space="preserve"> </w:t>
      </w:r>
      <w:r w:rsidR="002B70A4">
        <w:t xml:space="preserve">Protein </w:t>
      </w:r>
      <w:r w:rsidR="00365703">
        <w:t>sequence alignments</w:t>
      </w:r>
      <w:r w:rsidR="00972B53">
        <w:t xml:space="preserve"> </w:t>
      </w:r>
      <w:r w:rsidR="00365703">
        <w:t xml:space="preserve">of </w:t>
      </w:r>
      <w:r w:rsidR="008C70D1">
        <w:t xml:space="preserve">the wheat </w:t>
      </w:r>
      <w:r w:rsidR="00CA0675">
        <w:t xml:space="preserve">A, B, and D homoeologs of </w:t>
      </w:r>
      <w:r w:rsidR="008C70D1">
        <w:t xml:space="preserve">mature </w:t>
      </w:r>
      <w:r w:rsidR="00365703">
        <w:t>Rca</w:t>
      </w:r>
      <w:r w:rsidR="00AA7AA7">
        <w:t>1</w:t>
      </w:r>
      <w:r w:rsidR="00340071">
        <w:t>, post transit peptide cleavage</w:t>
      </w:r>
      <w:r w:rsidR="00972B53">
        <w:t>.</w:t>
      </w:r>
      <w:r w:rsidR="00534211">
        <w:t xml:space="preserve"> </w:t>
      </w:r>
      <w:r w:rsidR="00050D4F">
        <w:t xml:space="preserve">The green and olive bar indicates </w:t>
      </w:r>
      <w:proofErr w:type="gramStart"/>
      <w:r w:rsidR="00050D4F">
        <w:t>consensus</w:t>
      </w:r>
      <w:r w:rsidR="00BB31A0">
        <w:t>;</w:t>
      </w:r>
      <w:proofErr w:type="gramEnd"/>
      <w:r w:rsidR="00044DDE">
        <w:t xml:space="preserve"> </w:t>
      </w:r>
      <w:r w:rsidR="00050D4F">
        <w:t xml:space="preserve">green shows </w:t>
      </w:r>
      <w:r w:rsidR="00DB2469">
        <w:t>regions of consensus,</w:t>
      </w:r>
      <w:r w:rsidR="00B4695F">
        <w:t xml:space="preserve"> </w:t>
      </w:r>
      <w:r w:rsidR="00050D4F">
        <w:t xml:space="preserve">olive highlights </w:t>
      </w:r>
      <w:r w:rsidR="00F90852">
        <w:t>amino acid polymorphisms</w:t>
      </w:r>
      <w:r w:rsidR="000A772A">
        <w:t xml:space="preserve">. </w:t>
      </w:r>
      <w:r w:rsidR="00814FFB">
        <w:t xml:space="preserve">Overall, the three sequences </w:t>
      </w:r>
      <w:r w:rsidR="007634E2">
        <w:t xml:space="preserve">feature 99% identical </w:t>
      </w:r>
      <w:r w:rsidR="00340071">
        <w:t>amino acid residues</w:t>
      </w:r>
      <w:r w:rsidR="00050D4F">
        <w:t>; the protein resulting from expression of the B subgenome homoeolog has</w:t>
      </w:r>
      <w:r w:rsidR="007634E2">
        <w:t xml:space="preserve"> 4 amino acid polymorphisms</w:t>
      </w:r>
      <w:r w:rsidR="00050D4F">
        <w:t>, t</w:t>
      </w:r>
      <w:r w:rsidR="00490D85">
        <w:t>he</w:t>
      </w:r>
      <w:r w:rsidR="00050D4F">
        <w:t xml:space="preserve"> </w:t>
      </w:r>
      <w:r w:rsidR="00BB31A0">
        <w:t>sequences encoded by the A and D subgenomes are identical.</w:t>
      </w:r>
    </w:p>
    <w:p w14:paraId="5A429A00" w14:textId="20C4B821" w:rsidR="00832F98" w:rsidRDefault="00832F98" w:rsidP="004C585A">
      <w:pPr>
        <w:spacing w:after="120" w:line="240" w:lineRule="auto"/>
      </w:pPr>
    </w:p>
    <w:p w14:paraId="510CFB57" w14:textId="6306621F" w:rsidR="00BB31A0" w:rsidRDefault="00BA1416" w:rsidP="004C585A">
      <w:pPr>
        <w:spacing w:after="120" w:line="240" w:lineRule="auto"/>
      </w:pPr>
      <w:r>
        <w:rPr>
          <w:b/>
          <w:bCs/>
        </w:rPr>
        <w:t xml:space="preserve">Table S1 </w:t>
      </w:r>
      <w:r w:rsidR="002001DC">
        <w:t>Summary of the</w:t>
      </w:r>
      <w:r w:rsidR="002001DC" w:rsidRPr="006263C4">
        <w:t xml:space="preserve"> </w:t>
      </w:r>
      <w:r w:rsidR="006F2D52">
        <w:t>comparison</w:t>
      </w:r>
      <w:r w:rsidR="006F2D52" w:rsidRPr="006263C4">
        <w:t xml:space="preserve"> </w:t>
      </w:r>
      <w:r w:rsidR="006F2D52">
        <w:t xml:space="preserve">of </w:t>
      </w:r>
      <w:r w:rsidR="002001DC" w:rsidRPr="006263C4">
        <w:t xml:space="preserve">mature </w:t>
      </w:r>
      <w:r w:rsidR="00BB31A0">
        <w:t xml:space="preserve">wheat Rca1 </w:t>
      </w:r>
      <w:r w:rsidR="002001DC" w:rsidRPr="006263C4">
        <w:t>co</w:t>
      </w:r>
      <w:r w:rsidR="002001DC">
        <w:t>ding sequence</w:t>
      </w:r>
      <w:r w:rsidR="00BB31A0">
        <w:t>s</w:t>
      </w:r>
      <w:r w:rsidR="00E25E98">
        <w:t xml:space="preserve"> and amino acid sequences from the A, B, and D subgenomes in hexaploid wheat.</w:t>
      </w:r>
      <w:r w:rsidR="00D90AE1">
        <w:t xml:space="preserve"> </w:t>
      </w:r>
    </w:p>
    <w:tbl>
      <w:tblPr>
        <w:tblStyle w:val="TableGrid"/>
        <w:tblpPr w:leftFromText="180" w:rightFromText="180" w:vertAnchor="text" w:horzAnchor="margin" w:tblpY="57"/>
        <w:tblW w:w="0" w:type="auto"/>
        <w:tblLook w:val="04A0" w:firstRow="1" w:lastRow="0" w:firstColumn="1" w:lastColumn="0" w:noHBand="0" w:noVBand="1"/>
      </w:tblPr>
      <w:tblGrid>
        <w:gridCol w:w="1448"/>
        <w:gridCol w:w="2516"/>
        <w:gridCol w:w="2410"/>
        <w:gridCol w:w="1701"/>
      </w:tblGrid>
      <w:tr w:rsidR="00BB31A0" w:rsidRPr="00BC0626" w14:paraId="144A4E3B" w14:textId="77777777" w:rsidTr="00BB31A0">
        <w:tc>
          <w:tcPr>
            <w:tcW w:w="1448" w:type="dxa"/>
          </w:tcPr>
          <w:p w14:paraId="28E601E8" w14:textId="77777777" w:rsidR="00BB31A0" w:rsidRPr="00BC0626" w:rsidRDefault="00BB31A0" w:rsidP="004C585A">
            <w:pPr>
              <w:jc w:val="center"/>
              <w:rPr>
                <w:b/>
                <w:sz w:val="20"/>
              </w:rPr>
            </w:pPr>
            <w:r w:rsidRPr="00BC0626">
              <w:rPr>
                <w:b/>
                <w:sz w:val="20"/>
              </w:rPr>
              <w:t>Subgenome</w:t>
            </w:r>
          </w:p>
        </w:tc>
        <w:tc>
          <w:tcPr>
            <w:tcW w:w="2516" w:type="dxa"/>
          </w:tcPr>
          <w:p w14:paraId="1AE3F654" w14:textId="77777777" w:rsidR="00BB31A0" w:rsidRPr="00BC0626" w:rsidRDefault="00BB31A0" w:rsidP="004C585A">
            <w:pPr>
              <w:jc w:val="center"/>
              <w:rPr>
                <w:b/>
                <w:sz w:val="20"/>
              </w:rPr>
            </w:pPr>
            <w:r w:rsidRPr="00BC0626">
              <w:rPr>
                <w:b/>
                <w:sz w:val="20"/>
              </w:rPr>
              <w:t>Mature sequence length</w:t>
            </w:r>
          </w:p>
        </w:tc>
        <w:tc>
          <w:tcPr>
            <w:tcW w:w="2410" w:type="dxa"/>
          </w:tcPr>
          <w:p w14:paraId="366DAE36" w14:textId="77777777" w:rsidR="00BB31A0" w:rsidRPr="00BC0626" w:rsidRDefault="00BB31A0" w:rsidP="004C585A">
            <w:pPr>
              <w:jc w:val="center"/>
              <w:rPr>
                <w:b/>
                <w:sz w:val="20"/>
              </w:rPr>
            </w:pPr>
            <w:r w:rsidRPr="00BC0626">
              <w:rPr>
                <w:b/>
                <w:sz w:val="20"/>
              </w:rPr>
              <w:t>Nucleotide / amino acid polymorphisms</w:t>
            </w:r>
          </w:p>
        </w:tc>
        <w:tc>
          <w:tcPr>
            <w:tcW w:w="1701" w:type="dxa"/>
          </w:tcPr>
          <w:p w14:paraId="28C12237" w14:textId="77777777" w:rsidR="00BB31A0" w:rsidRPr="00BC0626" w:rsidDel="00C93F76" w:rsidRDefault="00BB31A0" w:rsidP="004C585A">
            <w:pPr>
              <w:jc w:val="center"/>
              <w:rPr>
                <w:b/>
                <w:sz w:val="20"/>
              </w:rPr>
            </w:pPr>
            <w:r w:rsidRPr="00BC0626">
              <w:rPr>
                <w:b/>
                <w:sz w:val="20"/>
              </w:rPr>
              <w:t>% Identical sites</w:t>
            </w:r>
          </w:p>
        </w:tc>
      </w:tr>
      <w:tr w:rsidR="00BB31A0" w:rsidRPr="00BC0626" w14:paraId="23577AB2" w14:textId="77777777" w:rsidTr="00BB31A0">
        <w:tc>
          <w:tcPr>
            <w:tcW w:w="8075" w:type="dxa"/>
            <w:gridSpan w:val="4"/>
            <w:shd w:val="clear" w:color="auto" w:fill="D9D9D9" w:themeFill="background1" w:themeFillShade="D9"/>
          </w:tcPr>
          <w:p w14:paraId="01A7F465" w14:textId="77777777" w:rsidR="00BB31A0" w:rsidRPr="00BC0626" w:rsidRDefault="00BB31A0" w:rsidP="004C585A">
            <w:pPr>
              <w:jc w:val="center"/>
              <w:rPr>
                <w:i/>
                <w:sz w:val="20"/>
              </w:rPr>
            </w:pPr>
            <w:r w:rsidRPr="00BC0626">
              <w:rPr>
                <w:i/>
                <w:sz w:val="20"/>
              </w:rPr>
              <w:t>Coding Sequence</w:t>
            </w:r>
          </w:p>
        </w:tc>
      </w:tr>
      <w:tr w:rsidR="00BB31A0" w:rsidRPr="00BC0626" w14:paraId="337AC33B" w14:textId="77777777" w:rsidTr="00BB31A0">
        <w:tc>
          <w:tcPr>
            <w:tcW w:w="1448" w:type="dxa"/>
          </w:tcPr>
          <w:p w14:paraId="6E0AB463" w14:textId="77777777" w:rsidR="00BB31A0" w:rsidRPr="00BC0626" w:rsidRDefault="00BB31A0" w:rsidP="004C585A">
            <w:pPr>
              <w:jc w:val="center"/>
              <w:rPr>
                <w:sz w:val="20"/>
              </w:rPr>
            </w:pPr>
            <w:r w:rsidRPr="00BC0626">
              <w:rPr>
                <w:sz w:val="20"/>
              </w:rPr>
              <w:t>A</w:t>
            </w:r>
          </w:p>
        </w:tc>
        <w:tc>
          <w:tcPr>
            <w:tcW w:w="2516" w:type="dxa"/>
          </w:tcPr>
          <w:p w14:paraId="2BB72860" w14:textId="77777777" w:rsidR="00BB31A0" w:rsidRPr="00BC0626" w:rsidRDefault="00BB31A0" w:rsidP="004C585A">
            <w:pPr>
              <w:jc w:val="center"/>
              <w:rPr>
                <w:sz w:val="20"/>
              </w:rPr>
            </w:pPr>
            <w:r w:rsidRPr="00BC0626">
              <w:rPr>
                <w:sz w:val="20"/>
              </w:rPr>
              <w:t>1155</w:t>
            </w:r>
          </w:p>
        </w:tc>
        <w:tc>
          <w:tcPr>
            <w:tcW w:w="2410" w:type="dxa"/>
          </w:tcPr>
          <w:p w14:paraId="2C94A40C" w14:textId="77777777" w:rsidR="00BB31A0" w:rsidRPr="00BC0626" w:rsidRDefault="00BB31A0" w:rsidP="004C585A">
            <w:pPr>
              <w:jc w:val="center"/>
              <w:rPr>
                <w:sz w:val="20"/>
              </w:rPr>
            </w:pPr>
            <w:r w:rsidRPr="00BC0626">
              <w:rPr>
                <w:sz w:val="20"/>
              </w:rPr>
              <w:t>8</w:t>
            </w:r>
          </w:p>
        </w:tc>
        <w:tc>
          <w:tcPr>
            <w:tcW w:w="1701" w:type="dxa"/>
            <w:vMerge w:val="restart"/>
          </w:tcPr>
          <w:p w14:paraId="5D662A89" w14:textId="77777777" w:rsidR="00BB31A0" w:rsidRPr="00BC0626" w:rsidRDefault="00BB31A0" w:rsidP="004C585A">
            <w:pPr>
              <w:jc w:val="center"/>
              <w:rPr>
                <w:sz w:val="20"/>
              </w:rPr>
            </w:pPr>
            <w:r w:rsidRPr="00BC0626">
              <w:rPr>
                <w:sz w:val="20"/>
              </w:rPr>
              <w:t>96.8%</w:t>
            </w:r>
          </w:p>
        </w:tc>
      </w:tr>
      <w:tr w:rsidR="00BB31A0" w:rsidRPr="00BC0626" w14:paraId="3EA646F2" w14:textId="77777777" w:rsidTr="00BB31A0">
        <w:tc>
          <w:tcPr>
            <w:tcW w:w="1448" w:type="dxa"/>
          </w:tcPr>
          <w:p w14:paraId="07A072C6" w14:textId="77777777" w:rsidR="00BB31A0" w:rsidRPr="00BC0626" w:rsidRDefault="00BB31A0" w:rsidP="004C585A">
            <w:pPr>
              <w:jc w:val="center"/>
              <w:rPr>
                <w:sz w:val="20"/>
              </w:rPr>
            </w:pPr>
            <w:r w:rsidRPr="00BC0626">
              <w:rPr>
                <w:sz w:val="20"/>
              </w:rPr>
              <w:t>B</w:t>
            </w:r>
          </w:p>
        </w:tc>
        <w:tc>
          <w:tcPr>
            <w:tcW w:w="2516" w:type="dxa"/>
          </w:tcPr>
          <w:p w14:paraId="315FBC38" w14:textId="77777777" w:rsidR="00BB31A0" w:rsidRPr="00BC0626" w:rsidRDefault="00BB31A0" w:rsidP="004C585A">
            <w:pPr>
              <w:jc w:val="center"/>
              <w:rPr>
                <w:sz w:val="20"/>
              </w:rPr>
            </w:pPr>
            <w:r w:rsidRPr="00BC0626">
              <w:rPr>
                <w:sz w:val="20"/>
              </w:rPr>
              <w:t>1155</w:t>
            </w:r>
          </w:p>
        </w:tc>
        <w:tc>
          <w:tcPr>
            <w:tcW w:w="2410" w:type="dxa"/>
          </w:tcPr>
          <w:p w14:paraId="40C48337" w14:textId="77777777" w:rsidR="00BB31A0" w:rsidRPr="00BC0626" w:rsidRDefault="00BB31A0" w:rsidP="004C585A">
            <w:pPr>
              <w:jc w:val="center"/>
              <w:rPr>
                <w:sz w:val="20"/>
              </w:rPr>
            </w:pPr>
            <w:r w:rsidRPr="00BC0626">
              <w:rPr>
                <w:sz w:val="20"/>
              </w:rPr>
              <w:t>17</w:t>
            </w:r>
          </w:p>
        </w:tc>
        <w:tc>
          <w:tcPr>
            <w:tcW w:w="1701" w:type="dxa"/>
            <w:vMerge/>
          </w:tcPr>
          <w:p w14:paraId="4DEAAAC6" w14:textId="77777777" w:rsidR="00BB31A0" w:rsidRPr="00BC0626" w:rsidRDefault="00BB31A0" w:rsidP="004C585A">
            <w:pPr>
              <w:jc w:val="center"/>
              <w:rPr>
                <w:sz w:val="20"/>
              </w:rPr>
            </w:pPr>
          </w:p>
        </w:tc>
      </w:tr>
      <w:tr w:rsidR="00BB31A0" w:rsidRPr="00BC0626" w14:paraId="2A851249" w14:textId="77777777" w:rsidTr="00BB31A0">
        <w:tc>
          <w:tcPr>
            <w:tcW w:w="1448" w:type="dxa"/>
          </w:tcPr>
          <w:p w14:paraId="0BFC83AA" w14:textId="77777777" w:rsidR="00BB31A0" w:rsidRPr="00BC0626" w:rsidRDefault="00BB31A0" w:rsidP="004C585A">
            <w:pPr>
              <w:jc w:val="center"/>
              <w:rPr>
                <w:sz w:val="20"/>
              </w:rPr>
            </w:pPr>
            <w:r w:rsidRPr="00BC0626">
              <w:rPr>
                <w:sz w:val="20"/>
              </w:rPr>
              <w:t>D</w:t>
            </w:r>
          </w:p>
        </w:tc>
        <w:tc>
          <w:tcPr>
            <w:tcW w:w="2516" w:type="dxa"/>
          </w:tcPr>
          <w:p w14:paraId="7153CAC0" w14:textId="77777777" w:rsidR="00BB31A0" w:rsidRPr="00BC0626" w:rsidRDefault="00BB31A0" w:rsidP="004C585A">
            <w:pPr>
              <w:jc w:val="center"/>
              <w:rPr>
                <w:sz w:val="20"/>
              </w:rPr>
            </w:pPr>
            <w:r w:rsidRPr="00BC0626">
              <w:rPr>
                <w:sz w:val="20"/>
              </w:rPr>
              <w:t>1155</w:t>
            </w:r>
          </w:p>
        </w:tc>
        <w:tc>
          <w:tcPr>
            <w:tcW w:w="2410" w:type="dxa"/>
          </w:tcPr>
          <w:p w14:paraId="36961838" w14:textId="77777777" w:rsidR="00BB31A0" w:rsidRPr="00BC0626" w:rsidRDefault="00BB31A0" w:rsidP="004C585A">
            <w:pPr>
              <w:jc w:val="center"/>
              <w:rPr>
                <w:sz w:val="20"/>
              </w:rPr>
            </w:pPr>
            <w:r w:rsidRPr="00BC0626">
              <w:rPr>
                <w:sz w:val="20"/>
              </w:rPr>
              <w:t>11</w:t>
            </w:r>
          </w:p>
        </w:tc>
        <w:tc>
          <w:tcPr>
            <w:tcW w:w="1701" w:type="dxa"/>
            <w:vMerge/>
          </w:tcPr>
          <w:p w14:paraId="372BE88C" w14:textId="77777777" w:rsidR="00BB31A0" w:rsidRPr="00BC0626" w:rsidRDefault="00BB31A0" w:rsidP="004C585A">
            <w:pPr>
              <w:jc w:val="center"/>
              <w:rPr>
                <w:sz w:val="20"/>
              </w:rPr>
            </w:pPr>
          </w:p>
        </w:tc>
      </w:tr>
      <w:tr w:rsidR="00BB31A0" w:rsidRPr="00BC0626" w14:paraId="06D9BD9E" w14:textId="77777777" w:rsidTr="00BB31A0">
        <w:tc>
          <w:tcPr>
            <w:tcW w:w="8075" w:type="dxa"/>
            <w:gridSpan w:val="4"/>
            <w:shd w:val="clear" w:color="auto" w:fill="D9D9D9" w:themeFill="background1" w:themeFillShade="D9"/>
          </w:tcPr>
          <w:p w14:paraId="4E1B42AD" w14:textId="77777777" w:rsidR="00BB31A0" w:rsidRPr="00BC0626" w:rsidRDefault="00BB31A0" w:rsidP="004C585A">
            <w:pPr>
              <w:jc w:val="center"/>
              <w:rPr>
                <w:i/>
                <w:sz w:val="20"/>
              </w:rPr>
            </w:pPr>
            <w:r w:rsidRPr="00BC0626">
              <w:rPr>
                <w:i/>
                <w:sz w:val="20"/>
              </w:rPr>
              <w:t>Amino Acid Sequence</w:t>
            </w:r>
          </w:p>
        </w:tc>
      </w:tr>
      <w:tr w:rsidR="00BB31A0" w:rsidRPr="00BC0626" w14:paraId="2DB3E0C8" w14:textId="77777777" w:rsidTr="00050D4F">
        <w:tc>
          <w:tcPr>
            <w:tcW w:w="1448" w:type="dxa"/>
          </w:tcPr>
          <w:p w14:paraId="6A4C16E9" w14:textId="77777777" w:rsidR="00BB31A0" w:rsidRPr="00BC0626" w:rsidRDefault="00BB31A0" w:rsidP="004C585A">
            <w:pPr>
              <w:jc w:val="center"/>
              <w:rPr>
                <w:sz w:val="20"/>
              </w:rPr>
            </w:pPr>
            <w:r w:rsidRPr="00BC0626">
              <w:rPr>
                <w:sz w:val="20"/>
              </w:rPr>
              <w:t>A</w:t>
            </w:r>
          </w:p>
        </w:tc>
        <w:tc>
          <w:tcPr>
            <w:tcW w:w="2516" w:type="dxa"/>
          </w:tcPr>
          <w:p w14:paraId="0417D18C" w14:textId="77777777" w:rsidR="00BB31A0" w:rsidRPr="00BC0626" w:rsidRDefault="00BB31A0" w:rsidP="004C585A">
            <w:pPr>
              <w:jc w:val="center"/>
              <w:rPr>
                <w:sz w:val="20"/>
              </w:rPr>
            </w:pPr>
            <w:r w:rsidRPr="00BC0626">
              <w:rPr>
                <w:sz w:val="20"/>
              </w:rPr>
              <w:t>384</w:t>
            </w:r>
          </w:p>
        </w:tc>
        <w:tc>
          <w:tcPr>
            <w:tcW w:w="2410" w:type="dxa"/>
          </w:tcPr>
          <w:p w14:paraId="20CEA6BA" w14:textId="77777777" w:rsidR="00BB31A0" w:rsidRPr="00BC0626" w:rsidRDefault="00BB31A0" w:rsidP="004C585A">
            <w:pPr>
              <w:jc w:val="center"/>
              <w:rPr>
                <w:sz w:val="20"/>
              </w:rPr>
            </w:pPr>
            <w:r w:rsidRPr="00BC0626">
              <w:rPr>
                <w:sz w:val="20"/>
              </w:rPr>
              <w:t>0</w:t>
            </w:r>
          </w:p>
        </w:tc>
        <w:tc>
          <w:tcPr>
            <w:tcW w:w="1701" w:type="dxa"/>
            <w:tcBorders>
              <w:bottom w:val="nil"/>
            </w:tcBorders>
          </w:tcPr>
          <w:p w14:paraId="32DEF042" w14:textId="77777777" w:rsidR="00BB31A0" w:rsidRPr="00BC0626" w:rsidRDefault="00BB31A0" w:rsidP="004C585A">
            <w:pPr>
              <w:jc w:val="center"/>
              <w:rPr>
                <w:sz w:val="20"/>
              </w:rPr>
            </w:pPr>
            <w:r w:rsidRPr="00BC0626">
              <w:rPr>
                <w:sz w:val="20"/>
              </w:rPr>
              <w:t>99%</w:t>
            </w:r>
          </w:p>
        </w:tc>
      </w:tr>
      <w:tr w:rsidR="00BB31A0" w:rsidRPr="00BC0626" w14:paraId="4F2121C6" w14:textId="77777777" w:rsidTr="00050D4F">
        <w:tc>
          <w:tcPr>
            <w:tcW w:w="1448" w:type="dxa"/>
          </w:tcPr>
          <w:p w14:paraId="68C31319" w14:textId="77777777" w:rsidR="00BB31A0" w:rsidRPr="00BC0626" w:rsidRDefault="00BB31A0" w:rsidP="004C585A">
            <w:pPr>
              <w:jc w:val="center"/>
              <w:rPr>
                <w:sz w:val="20"/>
              </w:rPr>
            </w:pPr>
            <w:r w:rsidRPr="00BC0626">
              <w:rPr>
                <w:sz w:val="20"/>
              </w:rPr>
              <w:t>B</w:t>
            </w:r>
          </w:p>
        </w:tc>
        <w:tc>
          <w:tcPr>
            <w:tcW w:w="2516" w:type="dxa"/>
          </w:tcPr>
          <w:p w14:paraId="1EC09A00" w14:textId="77777777" w:rsidR="00BB31A0" w:rsidRPr="00BC0626" w:rsidRDefault="00BB31A0" w:rsidP="004C585A">
            <w:pPr>
              <w:jc w:val="center"/>
              <w:rPr>
                <w:sz w:val="20"/>
              </w:rPr>
            </w:pPr>
            <w:r w:rsidRPr="00BC0626">
              <w:rPr>
                <w:sz w:val="20"/>
              </w:rPr>
              <w:t>384</w:t>
            </w:r>
          </w:p>
        </w:tc>
        <w:tc>
          <w:tcPr>
            <w:tcW w:w="2410" w:type="dxa"/>
          </w:tcPr>
          <w:p w14:paraId="5DE0A566" w14:textId="77777777" w:rsidR="00BB31A0" w:rsidRPr="00BC0626" w:rsidRDefault="00BB31A0" w:rsidP="004C585A">
            <w:pPr>
              <w:jc w:val="center"/>
              <w:rPr>
                <w:sz w:val="20"/>
              </w:rPr>
            </w:pPr>
            <w:r w:rsidRPr="00BC0626">
              <w:rPr>
                <w:sz w:val="20"/>
              </w:rPr>
              <w:t>4</w:t>
            </w:r>
          </w:p>
        </w:tc>
        <w:tc>
          <w:tcPr>
            <w:tcW w:w="1701" w:type="dxa"/>
            <w:vMerge w:val="restart"/>
            <w:tcBorders>
              <w:top w:val="nil"/>
            </w:tcBorders>
          </w:tcPr>
          <w:p w14:paraId="0E362B20" w14:textId="77777777" w:rsidR="00BB31A0" w:rsidRPr="00BC0626" w:rsidRDefault="00BB31A0" w:rsidP="004C585A">
            <w:pPr>
              <w:jc w:val="center"/>
              <w:rPr>
                <w:sz w:val="20"/>
              </w:rPr>
            </w:pPr>
          </w:p>
        </w:tc>
      </w:tr>
      <w:tr w:rsidR="00BB31A0" w:rsidRPr="00BC0626" w14:paraId="5C61995C" w14:textId="77777777" w:rsidTr="003555FF">
        <w:tc>
          <w:tcPr>
            <w:tcW w:w="1448" w:type="dxa"/>
          </w:tcPr>
          <w:p w14:paraId="451976C8" w14:textId="77777777" w:rsidR="00BB31A0" w:rsidRPr="00BC0626" w:rsidRDefault="00BB31A0" w:rsidP="004C585A">
            <w:pPr>
              <w:jc w:val="center"/>
              <w:rPr>
                <w:sz w:val="20"/>
              </w:rPr>
            </w:pPr>
            <w:r w:rsidRPr="00BC0626">
              <w:rPr>
                <w:sz w:val="20"/>
              </w:rPr>
              <w:t>D</w:t>
            </w:r>
          </w:p>
        </w:tc>
        <w:tc>
          <w:tcPr>
            <w:tcW w:w="2516" w:type="dxa"/>
          </w:tcPr>
          <w:p w14:paraId="7CEEA5ED" w14:textId="77777777" w:rsidR="00BB31A0" w:rsidRPr="00BC0626" w:rsidRDefault="00BB31A0" w:rsidP="004C585A">
            <w:pPr>
              <w:jc w:val="center"/>
              <w:rPr>
                <w:sz w:val="20"/>
              </w:rPr>
            </w:pPr>
            <w:r w:rsidRPr="00BC0626">
              <w:rPr>
                <w:sz w:val="20"/>
              </w:rPr>
              <w:t>384</w:t>
            </w:r>
          </w:p>
        </w:tc>
        <w:tc>
          <w:tcPr>
            <w:tcW w:w="2410" w:type="dxa"/>
          </w:tcPr>
          <w:p w14:paraId="6A607C0B" w14:textId="77777777" w:rsidR="00BB31A0" w:rsidRPr="00BC0626" w:rsidRDefault="00BB31A0" w:rsidP="004C585A">
            <w:pPr>
              <w:jc w:val="center"/>
              <w:rPr>
                <w:sz w:val="20"/>
              </w:rPr>
            </w:pPr>
            <w:r w:rsidRPr="00BC0626">
              <w:rPr>
                <w:sz w:val="20"/>
              </w:rPr>
              <w:t>0</w:t>
            </w:r>
          </w:p>
        </w:tc>
        <w:tc>
          <w:tcPr>
            <w:tcW w:w="1701" w:type="dxa"/>
            <w:vMerge/>
            <w:tcBorders>
              <w:top w:val="single" w:sz="4" w:space="0" w:color="auto"/>
              <w:bottom w:val="single" w:sz="4" w:space="0" w:color="auto"/>
            </w:tcBorders>
          </w:tcPr>
          <w:p w14:paraId="12839115" w14:textId="77777777" w:rsidR="00BB31A0" w:rsidRPr="00BC0626" w:rsidRDefault="00BB31A0" w:rsidP="004C585A">
            <w:pPr>
              <w:rPr>
                <w:sz w:val="20"/>
              </w:rPr>
            </w:pPr>
          </w:p>
        </w:tc>
      </w:tr>
    </w:tbl>
    <w:p w14:paraId="4B0A7651" w14:textId="2D1D8FF6" w:rsidR="00BB31A0" w:rsidRDefault="00BB31A0" w:rsidP="004C585A">
      <w:pPr>
        <w:spacing w:after="120" w:line="240" w:lineRule="auto"/>
      </w:pPr>
    </w:p>
    <w:p w14:paraId="6228A436" w14:textId="77777777" w:rsidR="00C05135" w:rsidRDefault="00C05135" w:rsidP="004C585A">
      <w:pPr>
        <w:spacing w:after="120" w:line="240" w:lineRule="auto"/>
      </w:pPr>
    </w:p>
    <w:p w14:paraId="0AF38214" w14:textId="5D643377" w:rsidR="00BA1416" w:rsidRPr="006263C4" w:rsidRDefault="00BA1416" w:rsidP="004C585A">
      <w:pPr>
        <w:spacing w:after="120" w:line="240" w:lineRule="auto"/>
        <w:rPr>
          <w:b/>
          <w:bCs/>
        </w:rPr>
      </w:pPr>
    </w:p>
    <w:p w14:paraId="6C64CE0A" w14:textId="77777777" w:rsidR="00BB31A0" w:rsidRPr="006263C4" w:rsidRDefault="00BB31A0" w:rsidP="004C585A">
      <w:pPr>
        <w:spacing w:after="120" w:line="240" w:lineRule="auto"/>
        <w:rPr>
          <w:b/>
          <w:bCs/>
        </w:rPr>
      </w:pPr>
    </w:p>
    <w:sectPr w:rsidR="00BB31A0" w:rsidRPr="006263C4">
      <w:head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086E9" w14:textId="77777777" w:rsidR="00F624A3" w:rsidRDefault="00F624A3" w:rsidP="007A4791">
      <w:pPr>
        <w:spacing w:after="0" w:line="240" w:lineRule="auto"/>
      </w:pPr>
      <w:r>
        <w:separator/>
      </w:r>
    </w:p>
  </w:endnote>
  <w:endnote w:type="continuationSeparator" w:id="0">
    <w:p w14:paraId="5B1CF410" w14:textId="77777777" w:rsidR="00F624A3" w:rsidRDefault="00F624A3" w:rsidP="007A4791">
      <w:pPr>
        <w:spacing w:after="0" w:line="240" w:lineRule="auto"/>
      </w:pPr>
      <w:r>
        <w:continuationSeparator/>
      </w:r>
    </w:p>
  </w:endnote>
  <w:endnote w:type="continuationNotice" w:id="1">
    <w:p w14:paraId="2C6A26FE" w14:textId="77777777" w:rsidR="00F624A3" w:rsidRDefault="00F624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824D0D" w14:textId="77777777" w:rsidR="00F624A3" w:rsidRDefault="00F624A3" w:rsidP="007A4791">
      <w:pPr>
        <w:spacing w:after="0" w:line="240" w:lineRule="auto"/>
      </w:pPr>
      <w:r>
        <w:separator/>
      </w:r>
    </w:p>
  </w:footnote>
  <w:footnote w:type="continuationSeparator" w:id="0">
    <w:p w14:paraId="701D150B" w14:textId="77777777" w:rsidR="00F624A3" w:rsidRDefault="00F624A3" w:rsidP="007A4791">
      <w:pPr>
        <w:spacing w:after="0" w:line="240" w:lineRule="auto"/>
      </w:pPr>
      <w:r>
        <w:continuationSeparator/>
      </w:r>
    </w:p>
  </w:footnote>
  <w:footnote w:type="continuationNotice" w:id="1">
    <w:p w14:paraId="42CC4A74" w14:textId="77777777" w:rsidR="00F624A3" w:rsidRDefault="00F624A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62C89F" w14:textId="77777777" w:rsidR="007A4791" w:rsidRDefault="00182B34">
    <w:pPr>
      <w:pStyle w:val="Header"/>
    </w:pPr>
    <w:r>
      <w:t>Caruana et al. – Supplementary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751A"/>
    <w:rsid w:val="000038AF"/>
    <w:rsid w:val="00044DDE"/>
    <w:rsid w:val="00050D4F"/>
    <w:rsid w:val="00080AE2"/>
    <w:rsid w:val="000A772A"/>
    <w:rsid w:val="000C3549"/>
    <w:rsid w:val="000C76DE"/>
    <w:rsid w:val="000E0BB7"/>
    <w:rsid w:val="000E5A7A"/>
    <w:rsid w:val="00107485"/>
    <w:rsid w:val="00117B8F"/>
    <w:rsid w:val="001201CA"/>
    <w:rsid w:val="00164D05"/>
    <w:rsid w:val="00182B34"/>
    <w:rsid w:val="002001DC"/>
    <w:rsid w:val="00215887"/>
    <w:rsid w:val="002653FE"/>
    <w:rsid w:val="002764BC"/>
    <w:rsid w:val="002A0973"/>
    <w:rsid w:val="002B70A4"/>
    <w:rsid w:val="002C369E"/>
    <w:rsid w:val="002F0815"/>
    <w:rsid w:val="00304D04"/>
    <w:rsid w:val="0031751A"/>
    <w:rsid w:val="00340071"/>
    <w:rsid w:val="003555FF"/>
    <w:rsid w:val="00360C65"/>
    <w:rsid w:val="00365703"/>
    <w:rsid w:val="00383FFE"/>
    <w:rsid w:val="003937EC"/>
    <w:rsid w:val="003C5119"/>
    <w:rsid w:val="003F6028"/>
    <w:rsid w:val="0045609C"/>
    <w:rsid w:val="00477BE4"/>
    <w:rsid w:val="004813DC"/>
    <w:rsid w:val="00490D85"/>
    <w:rsid w:val="00492272"/>
    <w:rsid w:val="004C585A"/>
    <w:rsid w:val="004C67BE"/>
    <w:rsid w:val="004F26E2"/>
    <w:rsid w:val="005024C3"/>
    <w:rsid w:val="00534211"/>
    <w:rsid w:val="005756EE"/>
    <w:rsid w:val="005E5887"/>
    <w:rsid w:val="005F2CAE"/>
    <w:rsid w:val="006263C4"/>
    <w:rsid w:val="0064104C"/>
    <w:rsid w:val="00655F08"/>
    <w:rsid w:val="00660BA8"/>
    <w:rsid w:val="00667CD9"/>
    <w:rsid w:val="006958A9"/>
    <w:rsid w:val="006A7318"/>
    <w:rsid w:val="006D4A68"/>
    <w:rsid w:val="006F2D52"/>
    <w:rsid w:val="00705472"/>
    <w:rsid w:val="00721380"/>
    <w:rsid w:val="00733D93"/>
    <w:rsid w:val="00740DE2"/>
    <w:rsid w:val="00757AF5"/>
    <w:rsid w:val="007634E2"/>
    <w:rsid w:val="00770ACD"/>
    <w:rsid w:val="00791606"/>
    <w:rsid w:val="00793BC4"/>
    <w:rsid w:val="007A4791"/>
    <w:rsid w:val="007B4FCA"/>
    <w:rsid w:val="007D66BA"/>
    <w:rsid w:val="00814FFB"/>
    <w:rsid w:val="00832F98"/>
    <w:rsid w:val="00860FC0"/>
    <w:rsid w:val="0086297C"/>
    <w:rsid w:val="00866A1F"/>
    <w:rsid w:val="008846B6"/>
    <w:rsid w:val="008C2215"/>
    <w:rsid w:val="008C4481"/>
    <w:rsid w:val="008C70D1"/>
    <w:rsid w:val="008D003B"/>
    <w:rsid w:val="008D5B2B"/>
    <w:rsid w:val="008E0A99"/>
    <w:rsid w:val="008E3109"/>
    <w:rsid w:val="008E3CD2"/>
    <w:rsid w:val="008F7940"/>
    <w:rsid w:val="009063BB"/>
    <w:rsid w:val="00950B6C"/>
    <w:rsid w:val="00964DC8"/>
    <w:rsid w:val="00972B53"/>
    <w:rsid w:val="00997949"/>
    <w:rsid w:val="009B1536"/>
    <w:rsid w:val="009E12E8"/>
    <w:rsid w:val="009F520D"/>
    <w:rsid w:val="009F7F81"/>
    <w:rsid w:val="00A44AC8"/>
    <w:rsid w:val="00A45EBF"/>
    <w:rsid w:val="00A538B8"/>
    <w:rsid w:val="00A80C66"/>
    <w:rsid w:val="00A953F4"/>
    <w:rsid w:val="00AA0D4F"/>
    <w:rsid w:val="00AA7AA7"/>
    <w:rsid w:val="00AB7710"/>
    <w:rsid w:val="00AC3EFA"/>
    <w:rsid w:val="00B25AE7"/>
    <w:rsid w:val="00B33FDC"/>
    <w:rsid w:val="00B41B95"/>
    <w:rsid w:val="00B4695F"/>
    <w:rsid w:val="00B82221"/>
    <w:rsid w:val="00B90284"/>
    <w:rsid w:val="00B905A3"/>
    <w:rsid w:val="00BA1416"/>
    <w:rsid w:val="00BB2A5F"/>
    <w:rsid w:val="00BB31A0"/>
    <w:rsid w:val="00BB4FDB"/>
    <w:rsid w:val="00BC0626"/>
    <w:rsid w:val="00C05135"/>
    <w:rsid w:val="00C05C52"/>
    <w:rsid w:val="00C15983"/>
    <w:rsid w:val="00C652B1"/>
    <w:rsid w:val="00C6567D"/>
    <w:rsid w:val="00C65DD1"/>
    <w:rsid w:val="00C70AAE"/>
    <w:rsid w:val="00C93F76"/>
    <w:rsid w:val="00CA0675"/>
    <w:rsid w:val="00CC54FD"/>
    <w:rsid w:val="00CE36E4"/>
    <w:rsid w:val="00CE58C9"/>
    <w:rsid w:val="00D17CAF"/>
    <w:rsid w:val="00D258CD"/>
    <w:rsid w:val="00D54F66"/>
    <w:rsid w:val="00D7734D"/>
    <w:rsid w:val="00D90AE1"/>
    <w:rsid w:val="00DB2469"/>
    <w:rsid w:val="00DD1749"/>
    <w:rsid w:val="00DE75B0"/>
    <w:rsid w:val="00DF6D86"/>
    <w:rsid w:val="00E16732"/>
    <w:rsid w:val="00E244D3"/>
    <w:rsid w:val="00E25E98"/>
    <w:rsid w:val="00E33F2D"/>
    <w:rsid w:val="00E4668D"/>
    <w:rsid w:val="00E80567"/>
    <w:rsid w:val="00E96E3C"/>
    <w:rsid w:val="00F24884"/>
    <w:rsid w:val="00F624A3"/>
    <w:rsid w:val="00F90852"/>
    <w:rsid w:val="00FE1E9F"/>
    <w:rsid w:val="00FE6673"/>
    <w:rsid w:val="37AA6547"/>
    <w:rsid w:val="5D48C9D8"/>
    <w:rsid w:val="5DB5C1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5BCED"/>
  <w15:chartTrackingRefBased/>
  <w15:docId w15:val="{D6895B4A-790D-495B-9586-40EB8FA43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16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91606"/>
    <w:rPr>
      <w:sz w:val="16"/>
      <w:szCs w:val="16"/>
    </w:rPr>
  </w:style>
  <w:style w:type="paragraph" w:styleId="CommentText">
    <w:name w:val="annotation text"/>
    <w:basedOn w:val="Normal"/>
    <w:link w:val="CommentTextChar"/>
    <w:uiPriority w:val="99"/>
    <w:semiHidden/>
    <w:unhideWhenUsed/>
    <w:rsid w:val="00791606"/>
    <w:pPr>
      <w:spacing w:line="240" w:lineRule="auto"/>
    </w:pPr>
    <w:rPr>
      <w:sz w:val="20"/>
      <w:szCs w:val="20"/>
    </w:rPr>
  </w:style>
  <w:style w:type="character" w:customStyle="1" w:styleId="CommentTextChar">
    <w:name w:val="Comment Text Char"/>
    <w:basedOn w:val="DefaultParagraphFont"/>
    <w:link w:val="CommentText"/>
    <w:uiPriority w:val="99"/>
    <w:semiHidden/>
    <w:rsid w:val="00791606"/>
    <w:rPr>
      <w:sz w:val="20"/>
      <w:szCs w:val="20"/>
    </w:rPr>
  </w:style>
  <w:style w:type="paragraph" w:styleId="Header">
    <w:name w:val="header"/>
    <w:basedOn w:val="Normal"/>
    <w:link w:val="HeaderChar"/>
    <w:uiPriority w:val="99"/>
    <w:unhideWhenUsed/>
    <w:rsid w:val="007A47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A4791"/>
  </w:style>
  <w:style w:type="paragraph" w:styleId="Footer">
    <w:name w:val="footer"/>
    <w:basedOn w:val="Normal"/>
    <w:link w:val="FooterChar"/>
    <w:uiPriority w:val="99"/>
    <w:unhideWhenUsed/>
    <w:rsid w:val="007A47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4791"/>
  </w:style>
  <w:style w:type="paragraph" w:styleId="CommentSubject">
    <w:name w:val="annotation subject"/>
    <w:basedOn w:val="CommentText"/>
    <w:next w:val="CommentText"/>
    <w:link w:val="CommentSubjectChar"/>
    <w:uiPriority w:val="99"/>
    <w:semiHidden/>
    <w:unhideWhenUsed/>
    <w:rsid w:val="007A4791"/>
    <w:rPr>
      <w:b/>
      <w:bCs/>
    </w:rPr>
  </w:style>
  <w:style w:type="character" w:customStyle="1" w:styleId="CommentSubjectChar">
    <w:name w:val="Comment Subject Char"/>
    <w:basedOn w:val="CommentTextChar"/>
    <w:link w:val="CommentSubject"/>
    <w:uiPriority w:val="99"/>
    <w:semiHidden/>
    <w:rsid w:val="007A4791"/>
    <w:rPr>
      <w:b/>
      <w:bCs/>
      <w:sz w:val="20"/>
      <w:szCs w:val="20"/>
    </w:rPr>
  </w:style>
  <w:style w:type="character" w:styleId="Hyperlink">
    <w:name w:val="Hyperlink"/>
    <w:basedOn w:val="DefaultParagraphFont"/>
    <w:uiPriority w:val="99"/>
    <w:unhideWhenUsed/>
    <w:rsid w:val="007A4791"/>
    <w:rPr>
      <w:color w:val="0000FF"/>
      <w:u w:val="single"/>
    </w:rPr>
  </w:style>
  <w:style w:type="paragraph" w:styleId="Revision">
    <w:name w:val="Revision"/>
    <w:hidden/>
    <w:uiPriority w:val="99"/>
    <w:semiHidden/>
    <w:rsid w:val="007D66BA"/>
    <w:pPr>
      <w:spacing w:after="0" w:line="240" w:lineRule="auto"/>
    </w:pPr>
  </w:style>
  <w:style w:type="table" w:styleId="TableGrid">
    <w:name w:val="Table Grid"/>
    <w:basedOn w:val="TableNormal"/>
    <w:uiPriority w:val="39"/>
    <w:rsid w:val="00832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60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09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5623422">
      <w:bodyDiv w:val="1"/>
      <w:marLeft w:val="0"/>
      <w:marRight w:val="0"/>
      <w:marTop w:val="0"/>
      <w:marBottom w:val="0"/>
      <w:divBdr>
        <w:top w:val="none" w:sz="0" w:space="0" w:color="auto"/>
        <w:left w:val="none" w:sz="0" w:space="0" w:color="auto"/>
        <w:bottom w:val="none" w:sz="0" w:space="0" w:color="auto"/>
        <w:right w:val="none" w:sz="0" w:space="0" w:color="auto"/>
      </w:divBdr>
    </w:div>
    <w:div w:id="829371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e.carmosilva@lancaster.ac.uk"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2B5557D1845DF4D90AE5C3AEB389F6D" ma:contentTypeVersion="14" ma:contentTypeDescription="Create a new document." ma:contentTypeScope="" ma:versionID="8c5b1861179cf8db75192f2265682f0d">
  <xsd:schema xmlns:xsd="http://www.w3.org/2001/XMLSchema" xmlns:xs="http://www.w3.org/2001/XMLSchema" xmlns:p="http://schemas.microsoft.com/office/2006/metadata/properties" xmlns:ns3="eb2d2174-a10b-457e-8a1c-7cdd8bd213a5" xmlns:ns4="5e5423b5-ee58-4751-b9c0-5f22227b8173" targetNamespace="http://schemas.microsoft.com/office/2006/metadata/properties" ma:root="true" ma:fieldsID="4431bdc6ae994d818072b6474d43e6f4" ns3:_="" ns4:_="">
    <xsd:import namespace="eb2d2174-a10b-457e-8a1c-7cdd8bd213a5"/>
    <xsd:import namespace="5e5423b5-ee58-4751-b9c0-5f22227b817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4:SharedWithUsers" minOccurs="0"/>
                <xsd:element ref="ns4:SharedWithDetails" minOccurs="0"/>
                <xsd:element ref="ns4:SharingHintHash" minOccurs="0"/>
                <xsd:element ref="ns3:MediaServiceOCR" minOccurs="0"/>
                <xsd:element ref="ns3:MediaServiceEventHashCode" minOccurs="0"/>
                <xsd:element ref="ns3:MediaServiceGenerationTim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2d2174-a10b-457e-8a1c-7cdd8bd213a5"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e5423b5-ee58-4751-b9c0-5f22227b8173" elementFormDefault="qualified">
    <xsd:import namespace="http://schemas.microsoft.com/office/2006/documentManagement/types"/>
    <xsd:import namespace="http://schemas.microsoft.com/office/infopath/2007/PartnerControls"/>
    <xsd:element name="SharedWithUsers" ma:index="13"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description="" ma:internalName="SharedWithDetails" ma:readOnly="true">
      <xsd:simpleType>
        <xsd:restriction base="dms:Note">
          <xsd:maxLength value="255"/>
        </xsd:restriction>
      </xsd:simpleType>
    </xsd:element>
    <xsd:element name="SharingHintHash" ma:index="15"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303F5D9-593A-4A27-A944-F7887A7355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2d2174-a10b-457e-8a1c-7cdd8bd213a5"/>
    <ds:schemaRef ds:uri="5e5423b5-ee58-4751-b9c0-5f22227b81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73A9491-C7CB-45C6-A362-0EFF62EEAA2E}">
  <ds:schemaRefs>
    <ds:schemaRef ds:uri="http://schemas.openxmlformats.org/officeDocument/2006/bibliography"/>
  </ds:schemaRefs>
</ds:datastoreItem>
</file>

<file path=customXml/itemProps3.xml><?xml version="1.0" encoding="utf-8"?>
<ds:datastoreItem xmlns:ds="http://schemas.openxmlformats.org/officeDocument/2006/customXml" ds:itemID="{B6A3C5F6-1824-490D-B9A2-C83F3AA94740}">
  <ds:schemaRefs>
    <ds:schemaRef ds:uri="http://purl.org/dc/terms/"/>
    <ds:schemaRef ds:uri="http://schemas.microsoft.com/office/2006/documentManagement/types"/>
    <ds:schemaRef ds:uri="5e5423b5-ee58-4751-b9c0-5f22227b8173"/>
    <ds:schemaRef ds:uri="eb2d2174-a10b-457e-8a1c-7cdd8bd213a5"/>
    <ds:schemaRef ds:uri="http://purl.org/dc/elements/1.1/"/>
    <ds:schemaRef ds:uri="http://schemas.microsoft.com/office/2006/metadata/properties"/>
    <ds:schemaRef ds:uri="http://schemas.openxmlformats.org/package/2006/metadata/core-properties"/>
    <ds:schemaRef ds:uri="http://schemas.microsoft.com/office/infopath/2007/PartnerControls"/>
    <ds:schemaRef ds:uri="http://www.w3.org/XML/1998/namespace"/>
    <ds:schemaRef ds:uri="http://purl.org/dc/dcmitype/"/>
  </ds:schemaRefs>
</ds:datastoreItem>
</file>

<file path=customXml/itemProps4.xml><?xml version="1.0" encoding="utf-8"?>
<ds:datastoreItem xmlns:ds="http://schemas.openxmlformats.org/officeDocument/2006/customXml" ds:itemID="{E1DA3302-77A6-454B-B299-25E71385D9C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27</Words>
  <Characters>186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dc:creator>
  <cp:keywords/>
  <dc:description/>
  <cp:lastModifiedBy>Caruana, Louis</cp:lastModifiedBy>
  <cp:revision>12</cp:revision>
  <dcterms:created xsi:type="dcterms:W3CDTF">2021-12-22T10:46:00Z</dcterms:created>
  <dcterms:modified xsi:type="dcterms:W3CDTF">2022-01-04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B5557D1845DF4D90AE5C3AEB389F6D</vt:lpwstr>
  </property>
</Properties>
</file>